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7E3" w:rsidRPr="002D260A" w:rsidRDefault="00410C19" w:rsidP="006667E3">
      <w:pPr>
        <w:pStyle w:val="Nagwek1"/>
        <w:rPr>
          <w:color w:val="auto"/>
          <w:lang w:val="en-US"/>
        </w:rPr>
      </w:pPr>
      <w:r>
        <w:rPr>
          <w:color w:val="auto"/>
          <w:lang w:val="en-US"/>
        </w:rPr>
        <w:t>S1</w:t>
      </w:r>
      <w:bookmarkStart w:id="0" w:name="_GoBack"/>
      <w:bookmarkEnd w:id="0"/>
      <w:r w:rsidR="006667E3" w:rsidRPr="002D260A">
        <w:rPr>
          <w:color w:val="auto"/>
          <w:lang w:val="en-US"/>
        </w:rPr>
        <w:t xml:space="preserve"> Table. </w:t>
      </w:r>
      <w:r w:rsidR="006667E3" w:rsidRPr="002D260A">
        <w:rPr>
          <w:b/>
          <w:color w:val="auto"/>
          <w:lang w:val="en-US"/>
        </w:rPr>
        <w:t xml:space="preserve">Results of the first stage of the study (focused on the representativeness of green spaces to the </w:t>
      </w:r>
      <w:proofErr w:type="spellStart"/>
      <w:r w:rsidR="006667E3" w:rsidRPr="002D260A">
        <w:rPr>
          <w:b/>
          <w:color w:val="auto"/>
          <w:lang w:val="en-US"/>
        </w:rPr>
        <w:t>sociotope</w:t>
      </w:r>
      <w:proofErr w:type="spellEnd"/>
      <w:r w:rsidR="006667E3" w:rsidRPr="002D260A">
        <w:rPr>
          <w:b/>
          <w:color w:val="auto"/>
          <w:lang w:val="en-US"/>
        </w:rPr>
        <w:t xml:space="preserve"> categories)</w:t>
      </w:r>
    </w:p>
    <w:tbl>
      <w:tblPr>
        <w:tblW w:w="843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81"/>
        <w:gridCol w:w="851"/>
        <w:gridCol w:w="567"/>
        <w:gridCol w:w="850"/>
        <w:gridCol w:w="567"/>
        <w:gridCol w:w="851"/>
        <w:gridCol w:w="567"/>
      </w:tblGrid>
      <w:tr w:rsidR="006667E3" w:rsidRPr="00410C19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Direct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Sig.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Indirect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Sig.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eastAsia="Calibri" w:hAnsi="Times New Roman" w:cs="Times New Roman"/>
                <w:lang w:val="en-US"/>
              </w:rPr>
              <w:t>Total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eastAsia="Calibri" w:hAnsi="Times New Roman" w:cs="Times New Roman"/>
                <w:lang w:val="en-US"/>
              </w:rPr>
              <w:t>Sig.</w:t>
            </w:r>
          </w:p>
        </w:tc>
      </w:tr>
      <w:tr w:rsidR="006667E3" w:rsidRPr="00410C19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0.011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0.009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0.021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0.047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0.04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0.087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10C19">
              <w:rPr>
                <w:rFonts w:ascii="Times New Roman" w:hAnsi="Times New Roman" w:cs="Times New Roman"/>
                <w:lang w:val="en-US"/>
              </w:rPr>
              <w:t>**</w:t>
            </w:r>
            <w:r w:rsidRPr="00312560">
              <w:rPr>
                <w:rFonts w:ascii="Times New Roman" w:hAnsi="Times New Roman" w:cs="Times New Roman"/>
              </w:rPr>
              <w:t>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9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0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0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7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3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6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6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2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73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2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3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9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0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40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19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6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30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11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41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1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8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13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31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8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0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73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2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36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71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5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6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51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112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0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1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12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74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5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7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2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0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5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5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20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7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8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6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7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0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8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76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4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41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lastRenderedPageBreak/>
              <w:t>QUARTER_1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5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1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76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7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0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8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7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3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37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5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9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94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2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01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11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5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06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23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4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28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4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31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85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7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3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91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8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3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33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8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4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35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84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6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4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81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35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95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66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62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88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60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4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1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4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07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451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2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23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90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414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3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42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06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449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QUARTER_4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19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87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406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IVING_AREA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3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2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5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SINGLE_PLOT_MINUS_LIVING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TERRACED_PLOT_MINUS_LIVING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NUMBER_OF_ROOMS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22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1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OWNERSHIP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71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31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502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500_165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9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0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651_175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7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98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lastRenderedPageBreak/>
              <w:t>CONSTRUCTION_PERIOD_1751_18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8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7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6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811_190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4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4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8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01_19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6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5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1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11_192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21_193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31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26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58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31_197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54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46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101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1971_200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15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128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27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ONSTRUCTION_PERIOD_2001_20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6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5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GEN_REN_AFTER_20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40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1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59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GEN_REN_BEFORE_20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7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4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31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ELEVATOR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BALCONY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5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CENTRAL_HEATING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MINUS_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47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40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88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MINUS_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32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27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7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4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32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2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37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74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76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4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4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1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3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03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5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96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3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7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9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9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0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8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49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8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81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15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8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1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04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89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94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lastRenderedPageBreak/>
              <w:t>FLOOR_1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16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98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15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4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2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61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5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79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31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6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53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3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83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7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73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32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505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18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7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29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499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9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164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58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1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07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61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568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2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92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34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727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3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518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441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959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FLOOR_24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349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297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647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KINDERGARTEN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SCHOOL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0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UNIVERSITY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32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27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59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CINEMA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34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29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63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THEATRE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51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43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95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ARTS_CENTER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82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70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152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COMMUNITY_CENTER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3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56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SWIMMING_POOL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63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PENDELSTATION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0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SUBWAY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55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4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n(CENTRAL_STATION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312560">
              <w:rPr>
                <w:rFonts w:ascii="Times New Roman" w:hAnsi="Times New Roman" w:cs="Times New Roman"/>
              </w:rPr>
              <w:t>ln</w:t>
            </w:r>
            <w:proofErr w:type="spellEnd"/>
            <w:r w:rsidRPr="00312560">
              <w:rPr>
                <w:rFonts w:ascii="Times New Roman" w:hAnsi="Times New Roman" w:cs="Times New Roman"/>
              </w:rPr>
              <w:t>(SOCIOTOPE_AESTHETICS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32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27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59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312560">
              <w:rPr>
                <w:rFonts w:ascii="Times New Roman" w:hAnsi="Times New Roman" w:cs="Times New Roman"/>
              </w:rPr>
              <w:t>ln</w:t>
            </w:r>
            <w:proofErr w:type="spellEnd"/>
            <w:r w:rsidRPr="00312560">
              <w:rPr>
                <w:rFonts w:ascii="Times New Roman" w:hAnsi="Times New Roman" w:cs="Times New Roman"/>
              </w:rPr>
              <w:t>(SOCIOTOPE_NATURE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5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4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9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312560">
              <w:rPr>
                <w:rFonts w:ascii="Times New Roman" w:hAnsi="Times New Roman" w:cs="Times New Roman"/>
              </w:rPr>
              <w:t>ln</w:t>
            </w:r>
            <w:proofErr w:type="spellEnd"/>
            <w:r w:rsidRPr="00312560">
              <w:rPr>
                <w:rFonts w:ascii="Times New Roman" w:hAnsi="Times New Roman" w:cs="Times New Roman"/>
              </w:rPr>
              <w:t>(SOCIOTOPE_PHYSICAL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312560">
              <w:rPr>
                <w:rFonts w:ascii="Times New Roman" w:hAnsi="Times New Roman" w:cs="Times New Roman"/>
              </w:rPr>
              <w:t>ln</w:t>
            </w:r>
            <w:proofErr w:type="spellEnd"/>
            <w:r w:rsidRPr="00312560">
              <w:rPr>
                <w:rFonts w:ascii="Times New Roman" w:hAnsi="Times New Roman" w:cs="Times New Roman"/>
              </w:rPr>
              <w:t>(SOCIOTOPE_PLAY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312560">
              <w:rPr>
                <w:rFonts w:ascii="Times New Roman" w:hAnsi="Times New Roman" w:cs="Times New Roman"/>
              </w:rPr>
              <w:t>ln</w:t>
            </w:r>
            <w:proofErr w:type="spellEnd"/>
            <w:r w:rsidRPr="00312560">
              <w:rPr>
                <w:rFonts w:ascii="Times New Roman" w:hAnsi="Times New Roman" w:cs="Times New Roman"/>
              </w:rPr>
              <w:t>(SOCIOTOPE_SOCIAL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01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8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87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lastRenderedPageBreak/>
              <w:t>ln(WATER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8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158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34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GREENERY_BUF_500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vAlign w:val="bottom"/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doub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single" w:sz="0" w:space="0" w:color="000000"/>
              <w:bottom w:val="single" w:sz="4" w:space="0" w:color="auto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Lambd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Residual variance (sigma squared)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667E3" w:rsidRPr="00312560" w:rsidTr="002D260A">
        <w:tc>
          <w:tcPr>
            <w:tcW w:w="418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2D260A" w:rsidRDefault="006667E3" w:rsidP="002D260A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D260A">
              <w:rPr>
                <w:rFonts w:ascii="Times New Roman" w:hAnsi="Times New Roman" w:cs="Times New Roman"/>
                <w:lang w:val="en-US"/>
              </w:rPr>
              <w:t>Number of observations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12560">
              <w:rPr>
                <w:rFonts w:ascii="Times New Roman" w:hAnsi="Times New Roman" w:cs="Times New Roman"/>
              </w:rPr>
              <w:t>173052</w:t>
            </w: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1256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2D260A" w:rsidRDefault="006667E3" w:rsidP="002D260A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:rsidR="006667E3" w:rsidRPr="00312560" w:rsidRDefault="006667E3" w:rsidP="002D260A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6667E3" w:rsidRPr="00312560" w:rsidRDefault="006667E3" w:rsidP="002D260A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6667E3" w:rsidRPr="00312560" w:rsidRDefault="006667E3" w:rsidP="006667E3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312560">
        <w:rPr>
          <w:rFonts w:ascii="Times New Roman" w:eastAsia="Calibri" w:hAnsi="Times New Roman" w:cs="Times New Roman"/>
          <w:lang w:val="en-US"/>
        </w:rPr>
        <w:t>*** - significant at 10% level, ** - significant at 5% level, * - significant at 1% level</w:t>
      </w:r>
    </w:p>
    <w:p w:rsidR="00012A32" w:rsidRPr="006667E3" w:rsidRDefault="00012A32">
      <w:pPr>
        <w:rPr>
          <w:lang w:val="en-US"/>
        </w:rPr>
      </w:pPr>
    </w:p>
    <w:sectPr w:rsidR="00012A32" w:rsidRPr="006667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33EE2"/>
    <w:multiLevelType w:val="multilevel"/>
    <w:tmpl w:val="53347B4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CFC2128"/>
    <w:multiLevelType w:val="multilevel"/>
    <w:tmpl w:val="42D2EBB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D835E51"/>
    <w:multiLevelType w:val="multilevel"/>
    <w:tmpl w:val="23C0CC6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2B2D1EAA"/>
    <w:multiLevelType w:val="multilevel"/>
    <w:tmpl w:val="19729A2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32355DB9"/>
    <w:multiLevelType w:val="hybridMultilevel"/>
    <w:tmpl w:val="D138FBC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B91366"/>
    <w:multiLevelType w:val="hybridMultilevel"/>
    <w:tmpl w:val="B9626FD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711906"/>
    <w:multiLevelType w:val="hybridMultilevel"/>
    <w:tmpl w:val="A6BAD05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30642A"/>
    <w:multiLevelType w:val="multilevel"/>
    <w:tmpl w:val="E91ED30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3C595D91"/>
    <w:multiLevelType w:val="multilevel"/>
    <w:tmpl w:val="76F659B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3FAB4A10"/>
    <w:multiLevelType w:val="multilevel"/>
    <w:tmpl w:val="0B24C1E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49EE765B"/>
    <w:multiLevelType w:val="multilevel"/>
    <w:tmpl w:val="8B22015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4DEC1B41"/>
    <w:multiLevelType w:val="hybridMultilevel"/>
    <w:tmpl w:val="ABEAE1E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C223F8"/>
    <w:multiLevelType w:val="hybridMultilevel"/>
    <w:tmpl w:val="3B64B8E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1056F9"/>
    <w:multiLevelType w:val="multilevel"/>
    <w:tmpl w:val="A65C86D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10"/>
  </w:num>
  <w:num w:numId="5">
    <w:abstractNumId w:val="0"/>
  </w:num>
  <w:num w:numId="6">
    <w:abstractNumId w:val="13"/>
  </w:num>
  <w:num w:numId="7">
    <w:abstractNumId w:val="7"/>
  </w:num>
  <w:num w:numId="8">
    <w:abstractNumId w:val="2"/>
  </w:num>
  <w:num w:numId="9">
    <w:abstractNumId w:val="8"/>
  </w:num>
  <w:num w:numId="10">
    <w:abstractNumId w:val="6"/>
  </w:num>
  <w:num w:numId="11">
    <w:abstractNumId w:val="5"/>
  </w:num>
  <w:num w:numId="12">
    <w:abstractNumId w:val="11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7E3"/>
    <w:rsid w:val="00012A32"/>
    <w:rsid w:val="002F4362"/>
    <w:rsid w:val="00410C19"/>
    <w:rsid w:val="0066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67E3"/>
    <w:rPr>
      <w:rFonts w:eastAsiaTheme="minorEastAsia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667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667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667E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6667E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667E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667E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667E3"/>
    <w:rPr>
      <w:rFonts w:eastAsiaTheme="minorEastAsia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667E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667E3"/>
    <w:rPr>
      <w:rFonts w:eastAsiaTheme="minorEastAsia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66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667E3"/>
    <w:rPr>
      <w:rFonts w:ascii="Tahoma" w:eastAsiaTheme="minorEastAsia" w:hAnsi="Tahoma" w:cs="Tahoma"/>
      <w:sz w:val="16"/>
      <w:szCs w:val="16"/>
      <w:lang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6667E3"/>
    <w:pPr>
      <w:tabs>
        <w:tab w:val="left" w:pos="504"/>
      </w:tabs>
      <w:spacing w:after="240" w:line="240" w:lineRule="auto"/>
      <w:ind w:left="504" w:hanging="504"/>
    </w:pPr>
  </w:style>
  <w:style w:type="paragraph" w:styleId="Zwykytekst">
    <w:name w:val="Plain Text"/>
    <w:basedOn w:val="Normalny"/>
    <w:link w:val="ZwykytekstZnak"/>
    <w:uiPriority w:val="99"/>
    <w:unhideWhenUsed/>
    <w:rsid w:val="006667E3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6667E3"/>
    <w:rPr>
      <w:rFonts w:ascii="Calibri" w:hAnsi="Calibri"/>
      <w:szCs w:val="21"/>
    </w:rPr>
  </w:style>
  <w:style w:type="table" w:styleId="Tabela-Siatka">
    <w:name w:val="Table Grid"/>
    <w:basedOn w:val="Standardowy"/>
    <w:uiPriority w:val="59"/>
    <w:rsid w:val="006667E3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6667E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6667E3"/>
    <w:rPr>
      <w:color w:val="808080"/>
    </w:rPr>
  </w:style>
  <w:style w:type="paragraph" w:styleId="Akapitzlist">
    <w:name w:val="List Paragraph"/>
    <w:basedOn w:val="Normalny"/>
    <w:uiPriority w:val="34"/>
    <w:qFormat/>
    <w:rsid w:val="006667E3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6667E3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667E3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6667E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6667E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6667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667E3"/>
    <w:rPr>
      <w:rFonts w:eastAsiaTheme="minorEastAsia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6667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667E3"/>
    <w:rPr>
      <w:rFonts w:eastAsiaTheme="minorEastAsia"/>
      <w:lang w:eastAsia="pl-PL"/>
    </w:rPr>
  </w:style>
  <w:style w:type="paragraph" w:styleId="NormalnyWeb">
    <w:name w:val="Normal (Web)"/>
    <w:basedOn w:val="Normalny"/>
    <w:uiPriority w:val="99"/>
    <w:unhideWhenUsed/>
    <w:rsid w:val="00666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oprawka">
    <w:name w:val="Revision"/>
    <w:hidden/>
    <w:uiPriority w:val="99"/>
    <w:semiHidden/>
    <w:rsid w:val="006667E3"/>
    <w:pPr>
      <w:spacing w:after="0" w:line="240" w:lineRule="auto"/>
    </w:pPr>
    <w:rPr>
      <w:rFonts w:eastAsiaTheme="minorEastAsia"/>
      <w:lang w:eastAsia="pl-PL"/>
    </w:rPr>
  </w:style>
  <w:style w:type="character" w:customStyle="1" w:styleId="orcid-id-https">
    <w:name w:val="orcid-id-https"/>
    <w:basedOn w:val="Domylnaczcionkaakapitu"/>
    <w:rsid w:val="006667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67E3"/>
    <w:rPr>
      <w:rFonts w:eastAsiaTheme="minorEastAsia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667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667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667E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6667E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667E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667E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667E3"/>
    <w:rPr>
      <w:rFonts w:eastAsiaTheme="minorEastAsia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667E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667E3"/>
    <w:rPr>
      <w:rFonts w:eastAsiaTheme="minorEastAsia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66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667E3"/>
    <w:rPr>
      <w:rFonts w:ascii="Tahoma" w:eastAsiaTheme="minorEastAsia" w:hAnsi="Tahoma" w:cs="Tahoma"/>
      <w:sz w:val="16"/>
      <w:szCs w:val="16"/>
      <w:lang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6667E3"/>
    <w:pPr>
      <w:tabs>
        <w:tab w:val="left" w:pos="504"/>
      </w:tabs>
      <w:spacing w:after="240" w:line="240" w:lineRule="auto"/>
      <w:ind w:left="504" w:hanging="504"/>
    </w:pPr>
  </w:style>
  <w:style w:type="paragraph" w:styleId="Zwykytekst">
    <w:name w:val="Plain Text"/>
    <w:basedOn w:val="Normalny"/>
    <w:link w:val="ZwykytekstZnak"/>
    <w:uiPriority w:val="99"/>
    <w:unhideWhenUsed/>
    <w:rsid w:val="006667E3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6667E3"/>
    <w:rPr>
      <w:rFonts w:ascii="Calibri" w:hAnsi="Calibri"/>
      <w:szCs w:val="21"/>
    </w:rPr>
  </w:style>
  <w:style w:type="table" w:styleId="Tabela-Siatka">
    <w:name w:val="Table Grid"/>
    <w:basedOn w:val="Standardowy"/>
    <w:uiPriority w:val="59"/>
    <w:rsid w:val="006667E3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6667E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6667E3"/>
    <w:rPr>
      <w:color w:val="808080"/>
    </w:rPr>
  </w:style>
  <w:style w:type="paragraph" w:styleId="Akapitzlist">
    <w:name w:val="List Paragraph"/>
    <w:basedOn w:val="Normalny"/>
    <w:uiPriority w:val="34"/>
    <w:qFormat/>
    <w:rsid w:val="006667E3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6667E3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667E3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6667E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6667E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6667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667E3"/>
    <w:rPr>
      <w:rFonts w:eastAsiaTheme="minorEastAsia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6667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667E3"/>
    <w:rPr>
      <w:rFonts w:eastAsiaTheme="minorEastAsia"/>
      <w:lang w:eastAsia="pl-PL"/>
    </w:rPr>
  </w:style>
  <w:style w:type="paragraph" w:styleId="NormalnyWeb">
    <w:name w:val="Normal (Web)"/>
    <w:basedOn w:val="Normalny"/>
    <w:uiPriority w:val="99"/>
    <w:unhideWhenUsed/>
    <w:rsid w:val="00666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oprawka">
    <w:name w:val="Revision"/>
    <w:hidden/>
    <w:uiPriority w:val="99"/>
    <w:semiHidden/>
    <w:rsid w:val="006667E3"/>
    <w:pPr>
      <w:spacing w:after="0" w:line="240" w:lineRule="auto"/>
    </w:pPr>
    <w:rPr>
      <w:rFonts w:eastAsiaTheme="minorEastAsia"/>
      <w:lang w:eastAsia="pl-PL"/>
    </w:rPr>
  </w:style>
  <w:style w:type="character" w:customStyle="1" w:styleId="orcid-id-https">
    <w:name w:val="orcid-id-https"/>
    <w:basedOn w:val="Domylnaczcionkaakapitu"/>
    <w:rsid w:val="00666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5</Words>
  <Characters>4712</Characters>
  <Application>Microsoft Office Word</Application>
  <DocSecurity>0</DocSecurity>
  <Lines>39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embrowski</dc:creator>
  <cp:lastModifiedBy>Czembrowski</cp:lastModifiedBy>
  <cp:revision>2</cp:revision>
  <dcterms:created xsi:type="dcterms:W3CDTF">2019-02-11T12:00:00Z</dcterms:created>
  <dcterms:modified xsi:type="dcterms:W3CDTF">2019-02-11T12:00:00Z</dcterms:modified>
</cp:coreProperties>
</file>